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A16F13" w:rsidP="51DDF7AC" w:rsidRDefault="00A16F13" w14:paraId="05CDC353" w14:textId="2C994013">
      <w:pPr>
        <w:pStyle w:val="Caption"/>
        <w:keepNext w:val="1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51DDF7AC" w:rsidR="00A16F13">
        <w:rPr>
          <w:rFonts w:ascii="Times New Roman" w:hAnsi="Times New Roman" w:cs="Times New Roman"/>
          <w:b w:val="1"/>
          <w:bCs w:val="1"/>
          <w:i w:val="0"/>
          <w:iCs w:val="0"/>
          <w:color w:val="auto"/>
          <w:sz w:val="22"/>
          <w:szCs w:val="22"/>
        </w:rPr>
        <w:t>Supp</w:t>
      </w:r>
      <w:r w:rsidRPr="51DDF7AC" w:rsidR="162DE9EF">
        <w:rPr>
          <w:rFonts w:ascii="Times New Roman" w:hAnsi="Times New Roman" w:cs="Times New Roman"/>
          <w:b w:val="1"/>
          <w:bCs w:val="1"/>
          <w:i w:val="0"/>
          <w:iCs w:val="0"/>
          <w:color w:val="auto"/>
          <w:sz w:val="22"/>
          <w:szCs w:val="22"/>
        </w:rPr>
        <w:t>orting</w:t>
      </w:r>
      <w:r w:rsidRPr="51DDF7AC" w:rsidR="00A16F13">
        <w:rPr>
          <w:rFonts w:ascii="Times New Roman" w:hAnsi="Times New Roman" w:cs="Times New Roman"/>
          <w:b w:val="1"/>
          <w:bCs w:val="1"/>
          <w:i w:val="0"/>
          <w:iCs w:val="0"/>
          <w:color w:val="auto"/>
          <w:sz w:val="22"/>
          <w:szCs w:val="22"/>
        </w:rPr>
        <w:t xml:space="preserve"> Table 1.</w:t>
      </w:r>
      <w:r w:rsidRPr="51DDF7AC" w:rsidR="00A16F1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Biomechanical outcomes (standard deviations) for incremental jumping in simulated Lunar gravity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331"/>
        <w:gridCol w:w="1035"/>
        <w:gridCol w:w="1035"/>
        <w:gridCol w:w="1035"/>
        <w:gridCol w:w="1035"/>
        <w:gridCol w:w="1035"/>
        <w:gridCol w:w="1035"/>
        <w:gridCol w:w="1035"/>
        <w:gridCol w:w="1035"/>
        <w:gridCol w:w="1035"/>
        <w:gridCol w:w="531"/>
        <w:gridCol w:w="711"/>
      </w:tblGrid>
      <w:tr w:rsidRPr="0064206C" w:rsidR="00A16F13" w:rsidTr="007527A9" w14:paraId="2D6CD2CE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color="auto" w:sz="12" w:space="0"/>
            </w:tcBorders>
          </w:tcPr>
          <w:p w:rsidRPr="0064206C" w:rsidR="00A16F13" w:rsidP="007527A9" w:rsidRDefault="00A16F13" w14:paraId="41CAEA85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sz w:val="18"/>
                <w:szCs w:val="18"/>
              </w:rPr>
              <w:t>Outcome</w:t>
            </w:r>
          </w:p>
        </w:tc>
        <w:tc>
          <w:tcPr>
            <w:tcW w:w="0" w:type="auto"/>
            <w:gridSpan w:val="9"/>
            <w:tcBorders>
              <w:top w:val="single" w:color="auto" w:sz="12" w:space="0"/>
              <w:bottom w:val="single" w:color="auto" w:sz="12" w:space="0"/>
            </w:tcBorders>
          </w:tcPr>
          <w:p w:rsidRPr="0064206C" w:rsidR="00A16F13" w:rsidP="007527A9" w:rsidRDefault="00A16F13" w14:paraId="2093BFF8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sz w:val="18"/>
                <w:szCs w:val="18"/>
              </w:rPr>
              <w:t>Target Jump Height (cm)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  <w:bottom w:val="single" w:color="auto" w:sz="12" w:space="0"/>
            </w:tcBorders>
          </w:tcPr>
          <w:p w:rsidRPr="0064206C" w:rsidR="00A16F13" w:rsidP="007527A9" w:rsidRDefault="00A16F13" w14:paraId="5F3843CA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bCs w:val="0"/>
                <w:sz w:val="18"/>
                <w:szCs w:val="18"/>
              </w:rPr>
              <w:t>R</w:t>
            </w:r>
            <w:r w:rsidRPr="0064206C">
              <w:rPr>
                <w:rFonts w:ascii="Times New Roman" w:hAnsi="Times New Roman" w:cs="Times New Roman"/>
                <w:bCs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  <w:bottom w:val="single" w:color="auto" w:sz="12" w:space="0"/>
            </w:tcBorders>
          </w:tcPr>
          <w:p w:rsidRPr="0064206C" w:rsidR="00A16F13" w:rsidP="007527A9" w:rsidRDefault="00A16F13" w14:paraId="0C8D8D27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bCs w:val="0"/>
                <w:sz w:val="18"/>
                <w:szCs w:val="18"/>
              </w:rPr>
              <w:t>p</w:t>
            </w:r>
          </w:p>
        </w:tc>
      </w:tr>
      <w:tr w:rsidRPr="0064206C" w:rsidR="00A16F13" w:rsidTr="007527A9" w14:paraId="72B4B5A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color="auto" w:sz="12" w:space="0"/>
            </w:tcBorders>
          </w:tcPr>
          <w:p w:rsidRPr="0064206C" w:rsidR="00A16F13" w:rsidP="007527A9" w:rsidRDefault="00A16F13" w14:paraId="42E0072C" w14:textId="77777777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</w:tcPr>
          <w:p w:rsidRPr="0064206C" w:rsidR="00A16F13" w:rsidP="007527A9" w:rsidRDefault="00A16F13" w14:paraId="277FF0C3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b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</w:tcPr>
          <w:p w:rsidRPr="0064206C" w:rsidR="00A16F13" w:rsidP="007527A9" w:rsidRDefault="00A16F13" w14:paraId="7244312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b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</w:tcPr>
          <w:p w:rsidRPr="0064206C" w:rsidR="00A16F13" w:rsidP="007527A9" w:rsidRDefault="00A16F13" w14:paraId="3D1E3D2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b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</w:tcPr>
          <w:p w:rsidRPr="0064206C" w:rsidR="00A16F13" w:rsidP="007527A9" w:rsidRDefault="00A16F13" w14:paraId="4C1C9313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b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</w:tcPr>
          <w:p w:rsidRPr="0064206C" w:rsidR="00A16F13" w:rsidP="007527A9" w:rsidRDefault="00A16F13" w14:paraId="7F43298C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b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</w:tcPr>
          <w:p w:rsidRPr="0064206C" w:rsidR="00A16F13" w:rsidP="007527A9" w:rsidRDefault="00A16F13" w14:paraId="4E9DE46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b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</w:tcPr>
          <w:p w:rsidRPr="0064206C" w:rsidR="00A16F13" w:rsidP="007527A9" w:rsidRDefault="00A16F13" w14:paraId="1A50501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b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</w:tcPr>
          <w:p w:rsidRPr="0064206C" w:rsidR="00A16F13" w:rsidP="007527A9" w:rsidRDefault="00A16F13" w14:paraId="161C26F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b/>
                <w:sz w:val="18"/>
                <w:szCs w:val="18"/>
              </w:rPr>
              <w:t>65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</w:tcPr>
          <w:p w:rsidRPr="0064206C" w:rsidR="00A16F13" w:rsidP="007527A9" w:rsidRDefault="00A16F13" w14:paraId="510FB19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b/>
                <w:sz w:val="18"/>
                <w:szCs w:val="18"/>
              </w:rPr>
              <w:t>70</w:t>
            </w:r>
          </w:p>
        </w:tc>
        <w:tc>
          <w:tcPr>
            <w:tcW w:w="0" w:type="auto"/>
            <w:vMerge/>
            <w:tcBorders>
              <w:top w:val="single" w:color="auto" w:sz="12" w:space="0"/>
              <w:bottom w:val="single" w:color="auto" w:sz="12" w:space="0"/>
            </w:tcBorders>
          </w:tcPr>
          <w:p w:rsidRPr="0064206C" w:rsidR="00A16F13" w:rsidP="007527A9" w:rsidRDefault="00A16F13" w14:paraId="621BC75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color="auto" w:sz="12" w:space="0"/>
              <w:bottom w:val="single" w:color="auto" w:sz="12" w:space="0"/>
            </w:tcBorders>
          </w:tcPr>
          <w:p w:rsidRPr="0064206C" w:rsidR="00A16F13" w:rsidP="007527A9" w:rsidRDefault="00A16F13" w14:paraId="5EBC23C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Pr="0064206C" w:rsidR="00A16F13" w:rsidTr="007527A9" w14:paraId="3FE365EA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color="auto" w:sz="12" w:space="0"/>
              <w:bottom w:val="nil"/>
            </w:tcBorders>
          </w:tcPr>
          <w:p w:rsidRPr="0064206C" w:rsidR="00A16F13" w:rsidP="007527A9" w:rsidRDefault="00A16F13" w14:paraId="19AA6C6A" w14:textId="77777777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proofErr w:type="gramStart"/>
            <w:r w:rsidRPr="0064206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D.Jump</w:t>
            </w:r>
            <w:proofErr w:type="spellEnd"/>
            <w:proofErr w:type="gramEnd"/>
            <w:r w:rsidRPr="0064206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height (cm)</w:t>
            </w:r>
          </w:p>
        </w:tc>
        <w:tc>
          <w:tcPr>
            <w:tcW w:w="0" w:type="auto"/>
            <w:tcBorders>
              <w:top w:val="single" w:color="auto" w:sz="12" w:space="0"/>
              <w:bottom w:val="nil"/>
            </w:tcBorders>
          </w:tcPr>
          <w:p w:rsidRPr="0064206C" w:rsidR="00A16F13" w:rsidP="007527A9" w:rsidRDefault="00A16F13" w14:paraId="3A0DEBC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sz w:val="18"/>
                <w:szCs w:val="18"/>
              </w:rPr>
              <w:t>2 ± 0</w:t>
            </w:r>
          </w:p>
        </w:tc>
        <w:tc>
          <w:tcPr>
            <w:tcW w:w="0" w:type="auto"/>
            <w:tcBorders>
              <w:top w:val="single" w:color="auto" w:sz="12" w:space="0"/>
              <w:bottom w:val="nil"/>
            </w:tcBorders>
          </w:tcPr>
          <w:p w:rsidRPr="0064206C" w:rsidR="00A16F13" w:rsidP="007527A9" w:rsidRDefault="00A16F13" w14:paraId="431A55B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sz w:val="18"/>
                <w:szCs w:val="18"/>
              </w:rPr>
              <w:t>2 ± 0</w:t>
            </w:r>
          </w:p>
        </w:tc>
        <w:tc>
          <w:tcPr>
            <w:tcW w:w="0" w:type="auto"/>
            <w:tcBorders>
              <w:top w:val="single" w:color="auto" w:sz="12" w:space="0"/>
              <w:bottom w:val="nil"/>
            </w:tcBorders>
          </w:tcPr>
          <w:p w:rsidRPr="0064206C" w:rsidR="00A16F13" w:rsidP="007527A9" w:rsidRDefault="00A16F13" w14:paraId="6457C21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sz w:val="18"/>
                <w:szCs w:val="18"/>
              </w:rPr>
              <w:t>3 ± 1</w:t>
            </w:r>
          </w:p>
        </w:tc>
        <w:tc>
          <w:tcPr>
            <w:tcW w:w="0" w:type="auto"/>
            <w:tcBorders>
              <w:top w:val="single" w:color="auto" w:sz="12" w:space="0"/>
              <w:bottom w:val="nil"/>
            </w:tcBorders>
          </w:tcPr>
          <w:p w:rsidRPr="0064206C" w:rsidR="00A16F13" w:rsidP="007527A9" w:rsidRDefault="00A16F13" w14:paraId="15BEFB4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sz w:val="18"/>
                <w:szCs w:val="18"/>
              </w:rPr>
              <w:t>2 ± 0</w:t>
            </w:r>
          </w:p>
        </w:tc>
        <w:tc>
          <w:tcPr>
            <w:tcW w:w="0" w:type="auto"/>
            <w:tcBorders>
              <w:top w:val="single" w:color="auto" w:sz="12" w:space="0"/>
              <w:bottom w:val="nil"/>
            </w:tcBorders>
          </w:tcPr>
          <w:p w:rsidRPr="0064206C" w:rsidR="00A16F13" w:rsidP="007527A9" w:rsidRDefault="00A16F13" w14:paraId="5ABA885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sz w:val="18"/>
                <w:szCs w:val="18"/>
              </w:rPr>
              <w:t>3 ± 0</w:t>
            </w:r>
          </w:p>
        </w:tc>
        <w:tc>
          <w:tcPr>
            <w:tcW w:w="0" w:type="auto"/>
            <w:tcBorders>
              <w:top w:val="single" w:color="auto" w:sz="12" w:space="0"/>
              <w:bottom w:val="nil"/>
            </w:tcBorders>
          </w:tcPr>
          <w:p w:rsidRPr="0064206C" w:rsidR="00A16F13" w:rsidP="007527A9" w:rsidRDefault="00A16F13" w14:paraId="410E531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sz w:val="18"/>
                <w:szCs w:val="18"/>
              </w:rPr>
              <w:t>3 ± 1</w:t>
            </w:r>
          </w:p>
        </w:tc>
        <w:tc>
          <w:tcPr>
            <w:tcW w:w="0" w:type="auto"/>
            <w:tcBorders>
              <w:top w:val="single" w:color="auto" w:sz="12" w:space="0"/>
              <w:bottom w:val="nil"/>
            </w:tcBorders>
          </w:tcPr>
          <w:p w:rsidRPr="0064206C" w:rsidR="00A16F13" w:rsidP="007527A9" w:rsidRDefault="00A16F13" w14:paraId="5D977EF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sz w:val="18"/>
                <w:szCs w:val="18"/>
              </w:rPr>
              <w:t>3 ± 1</w:t>
            </w:r>
          </w:p>
        </w:tc>
        <w:tc>
          <w:tcPr>
            <w:tcW w:w="0" w:type="auto"/>
            <w:tcBorders>
              <w:top w:val="single" w:color="auto" w:sz="12" w:space="0"/>
              <w:bottom w:val="nil"/>
            </w:tcBorders>
          </w:tcPr>
          <w:p w:rsidRPr="0064206C" w:rsidR="00A16F13" w:rsidP="007527A9" w:rsidRDefault="00A16F13" w14:paraId="17EF88A1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sz w:val="18"/>
                <w:szCs w:val="18"/>
              </w:rPr>
              <w:t>3 ± 1</w:t>
            </w:r>
          </w:p>
        </w:tc>
        <w:tc>
          <w:tcPr>
            <w:tcW w:w="0" w:type="auto"/>
            <w:tcBorders>
              <w:top w:val="single" w:color="auto" w:sz="12" w:space="0"/>
              <w:bottom w:val="nil"/>
            </w:tcBorders>
          </w:tcPr>
          <w:p w:rsidRPr="0064206C" w:rsidR="00A16F13" w:rsidP="007527A9" w:rsidRDefault="00A16F13" w14:paraId="5B593E5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sz w:val="18"/>
                <w:szCs w:val="18"/>
              </w:rPr>
              <w:t>3 ± 1</w:t>
            </w:r>
          </w:p>
        </w:tc>
        <w:tc>
          <w:tcPr>
            <w:tcW w:w="0" w:type="auto"/>
            <w:tcBorders>
              <w:top w:val="single" w:color="auto" w:sz="12" w:space="0"/>
              <w:bottom w:val="nil"/>
            </w:tcBorders>
          </w:tcPr>
          <w:p w:rsidRPr="0064206C" w:rsidR="00A16F13" w:rsidP="007527A9" w:rsidRDefault="009B66CD" w14:paraId="09BA4044" w14:textId="38C5A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0" w:type="auto"/>
            <w:tcBorders>
              <w:top w:val="single" w:color="auto" w:sz="12" w:space="0"/>
              <w:bottom w:val="nil"/>
            </w:tcBorders>
          </w:tcPr>
          <w:p w:rsidRPr="0064206C" w:rsidR="00A16F13" w:rsidP="007527A9" w:rsidRDefault="009B66CD" w14:paraId="4940394F" w14:textId="3B33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14</w:t>
            </w:r>
          </w:p>
        </w:tc>
      </w:tr>
      <w:tr w:rsidRPr="0064206C" w:rsidR="00A16F13" w:rsidTr="007527A9" w14:paraId="1C4486C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Pr="0064206C" w:rsidR="00A16F13" w:rsidP="007527A9" w:rsidRDefault="00A16F13" w14:paraId="11C99029" w14:textId="77777777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proofErr w:type="gramStart"/>
            <w:r w:rsidRPr="0064206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D.Jump</w:t>
            </w:r>
            <w:proofErr w:type="spellEnd"/>
            <w:proofErr w:type="gramEnd"/>
            <w:r w:rsidRPr="0064206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depth (cm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64206C" w:rsidR="00A16F13" w:rsidP="007527A9" w:rsidRDefault="00A16F13" w14:paraId="7CAC39A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sz w:val="18"/>
                <w:szCs w:val="18"/>
              </w:rPr>
              <w:t>3 ± 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64206C" w:rsidR="00A16F13" w:rsidP="007527A9" w:rsidRDefault="00A16F13" w14:paraId="762D984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sz w:val="18"/>
                <w:szCs w:val="18"/>
              </w:rPr>
              <w:t>2 ± 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64206C" w:rsidR="00A16F13" w:rsidP="007527A9" w:rsidRDefault="00A16F13" w14:paraId="4E38EF4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sz w:val="18"/>
                <w:szCs w:val="18"/>
              </w:rPr>
              <w:t>2 ± 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64206C" w:rsidR="00A16F13" w:rsidP="007527A9" w:rsidRDefault="00A16F13" w14:paraId="79407C3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sz w:val="18"/>
                <w:szCs w:val="18"/>
              </w:rPr>
              <w:t>2 ± 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64206C" w:rsidR="00A16F13" w:rsidP="007527A9" w:rsidRDefault="00A16F13" w14:paraId="39EB1D4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sz w:val="18"/>
                <w:szCs w:val="18"/>
              </w:rPr>
              <w:t>3 ± 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64206C" w:rsidR="00A16F13" w:rsidP="007527A9" w:rsidRDefault="00A16F13" w14:paraId="0BCE327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sz w:val="18"/>
                <w:szCs w:val="18"/>
              </w:rPr>
              <w:t>3 ± 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64206C" w:rsidR="00A16F13" w:rsidP="007527A9" w:rsidRDefault="00A16F13" w14:paraId="0071B4C7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sz w:val="18"/>
                <w:szCs w:val="18"/>
              </w:rPr>
              <w:t>3 ± 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64206C" w:rsidR="00A16F13" w:rsidP="007527A9" w:rsidRDefault="00A16F13" w14:paraId="2530F1B7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sz w:val="18"/>
                <w:szCs w:val="18"/>
              </w:rPr>
              <w:t>3 ± 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64206C" w:rsidR="00A16F13" w:rsidP="007527A9" w:rsidRDefault="00A16F13" w14:paraId="61B5AE87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sz w:val="18"/>
                <w:szCs w:val="18"/>
              </w:rPr>
              <w:t>2 ± 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64206C" w:rsidR="00A16F13" w:rsidP="007527A9" w:rsidRDefault="004E170D" w14:paraId="11F56D77" w14:textId="179985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64206C" w:rsidR="00A16F13" w:rsidP="007527A9" w:rsidRDefault="004E170D" w14:paraId="0F752621" w14:textId="14569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60</w:t>
            </w:r>
          </w:p>
        </w:tc>
      </w:tr>
      <w:tr w:rsidRPr="0064206C" w:rsidR="004E170D" w:rsidTr="007527A9" w14:paraId="05C46D1E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Pr="0064206C" w:rsidR="004E170D" w:rsidP="004E170D" w:rsidRDefault="004E170D" w14:paraId="0BF40C8A" w14:textId="77777777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proofErr w:type="gramStart"/>
            <w:r w:rsidRPr="0064206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D.Jump</w:t>
            </w:r>
            <w:proofErr w:type="spellEnd"/>
            <w:proofErr w:type="gramEnd"/>
            <w:r w:rsidRPr="0064206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frequency (jumps/min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64206C" w:rsidR="004E170D" w:rsidP="004E170D" w:rsidRDefault="004E170D" w14:paraId="2C91C81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sz w:val="18"/>
                <w:szCs w:val="18"/>
              </w:rPr>
              <w:t>1 ± 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64206C" w:rsidR="004E170D" w:rsidP="004E170D" w:rsidRDefault="004E170D" w14:paraId="6FB6493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sz w:val="18"/>
                <w:szCs w:val="18"/>
              </w:rPr>
              <w:t>1 ± 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64206C" w:rsidR="004E170D" w:rsidP="004E170D" w:rsidRDefault="004E170D" w14:paraId="3F24810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sz w:val="18"/>
                <w:szCs w:val="18"/>
              </w:rPr>
              <w:t>1 ± 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64206C" w:rsidR="004E170D" w:rsidP="004E170D" w:rsidRDefault="004E170D" w14:paraId="7677AC1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sz w:val="18"/>
                <w:szCs w:val="18"/>
              </w:rPr>
              <w:t>1 ± 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64206C" w:rsidR="004E170D" w:rsidP="004E170D" w:rsidRDefault="004E170D" w14:paraId="68128696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sz w:val="18"/>
                <w:szCs w:val="18"/>
              </w:rPr>
              <w:t>1 ± 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64206C" w:rsidR="004E170D" w:rsidP="004E170D" w:rsidRDefault="004E170D" w14:paraId="29C20F38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sz w:val="18"/>
                <w:szCs w:val="18"/>
              </w:rPr>
              <w:t>1 ± 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64206C" w:rsidR="004E170D" w:rsidP="004E170D" w:rsidRDefault="004E170D" w14:paraId="14CEB24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sz w:val="18"/>
                <w:szCs w:val="18"/>
              </w:rPr>
              <w:t>1 ± 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64206C" w:rsidR="004E170D" w:rsidP="004E170D" w:rsidRDefault="004E170D" w14:paraId="589B47C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sz w:val="18"/>
                <w:szCs w:val="18"/>
              </w:rPr>
              <w:t>1 ± 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64206C" w:rsidR="004E170D" w:rsidP="004E170D" w:rsidRDefault="004E170D" w14:paraId="581E922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sz w:val="18"/>
                <w:szCs w:val="18"/>
              </w:rPr>
              <w:t>1 ± 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64206C" w:rsidR="004E170D" w:rsidP="004E170D" w:rsidRDefault="004E170D" w14:paraId="27D91C90" w14:textId="332B2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64206C" w:rsidR="004E170D" w:rsidP="004E170D" w:rsidRDefault="004E170D" w14:paraId="4F297D9A" w14:textId="1A038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91</w:t>
            </w:r>
          </w:p>
        </w:tc>
      </w:tr>
      <w:tr w:rsidRPr="0064206C" w:rsidR="004E170D" w:rsidTr="007527A9" w14:paraId="4A2DCB9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Pr="0064206C" w:rsidR="004E170D" w:rsidP="004E170D" w:rsidRDefault="004E170D" w14:paraId="5B9AC827" w14:textId="77777777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proofErr w:type="gramStart"/>
            <w:r w:rsidRPr="0064206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D.Contact</w:t>
            </w:r>
            <w:proofErr w:type="spellEnd"/>
            <w:proofErr w:type="gramEnd"/>
            <w:r w:rsidRPr="0064206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time (s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64206C" w:rsidR="004E170D" w:rsidP="004E170D" w:rsidRDefault="004E170D" w14:paraId="5BFD591B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sz w:val="18"/>
                <w:szCs w:val="18"/>
              </w:rPr>
              <w:t>0.05 ± 0.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64206C" w:rsidR="004E170D" w:rsidP="004E170D" w:rsidRDefault="004E170D" w14:paraId="215051F4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sz w:val="18"/>
                <w:szCs w:val="18"/>
              </w:rPr>
              <w:t>0.05 ± 0.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64206C" w:rsidR="004E170D" w:rsidP="004E170D" w:rsidRDefault="004E170D" w14:paraId="2164BBC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sz w:val="18"/>
                <w:szCs w:val="18"/>
              </w:rPr>
              <w:t>0.04 ± 0.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64206C" w:rsidR="004E170D" w:rsidP="004E170D" w:rsidRDefault="004E170D" w14:paraId="3083CB3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sz w:val="18"/>
                <w:szCs w:val="18"/>
              </w:rPr>
              <w:t>0.04 ± 0.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64206C" w:rsidR="004E170D" w:rsidP="004E170D" w:rsidRDefault="004E170D" w14:paraId="4B177FE7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sz w:val="18"/>
                <w:szCs w:val="18"/>
              </w:rPr>
              <w:t>0.05 ± 0.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64206C" w:rsidR="004E170D" w:rsidP="004E170D" w:rsidRDefault="004E170D" w14:paraId="5F929DFA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sz w:val="18"/>
                <w:szCs w:val="18"/>
              </w:rPr>
              <w:t>0.04 ± 0.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64206C" w:rsidR="004E170D" w:rsidP="004E170D" w:rsidRDefault="004E170D" w14:paraId="16C37097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sz w:val="18"/>
                <w:szCs w:val="18"/>
              </w:rPr>
              <w:t>0.05 ± 0.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64206C" w:rsidR="004E170D" w:rsidP="004E170D" w:rsidRDefault="004E170D" w14:paraId="62C3127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sz w:val="18"/>
                <w:szCs w:val="18"/>
              </w:rPr>
              <w:t>0.05 ± 0.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64206C" w:rsidR="004E170D" w:rsidP="004E170D" w:rsidRDefault="004E170D" w14:paraId="70A94A1B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sz w:val="18"/>
                <w:szCs w:val="18"/>
              </w:rPr>
              <w:t>0.04 ± 0.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64206C" w:rsidR="004E170D" w:rsidP="004E170D" w:rsidRDefault="000E6D69" w14:paraId="298CE1F3" w14:textId="135DAC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64206C" w:rsidR="004E170D" w:rsidP="004E170D" w:rsidRDefault="000E6D69" w14:paraId="1CC4EFBC" w14:textId="078964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72</w:t>
            </w:r>
          </w:p>
        </w:tc>
      </w:tr>
      <w:tr w:rsidRPr="0064206C" w:rsidR="004E170D" w:rsidTr="007527A9" w14:paraId="7E376039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Pr="0064206C" w:rsidR="004E170D" w:rsidP="004E170D" w:rsidRDefault="004E170D" w14:paraId="59E79CCB" w14:textId="77777777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proofErr w:type="gramStart"/>
            <w:r w:rsidRPr="0064206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D.Flight</w:t>
            </w:r>
            <w:proofErr w:type="spellEnd"/>
            <w:proofErr w:type="gramEnd"/>
            <w:r w:rsidRPr="0064206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time (s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64206C" w:rsidR="004E170D" w:rsidP="004E170D" w:rsidRDefault="004E170D" w14:paraId="25770225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sz w:val="18"/>
                <w:szCs w:val="18"/>
              </w:rPr>
              <w:t>0.04 ± 0.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64206C" w:rsidR="004E170D" w:rsidP="004E170D" w:rsidRDefault="004E170D" w14:paraId="619A1C95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sz w:val="18"/>
                <w:szCs w:val="18"/>
              </w:rPr>
              <w:t>0.03 ± 0.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64206C" w:rsidR="004E170D" w:rsidP="004E170D" w:rsidRDefault="004E170D" w14:paraId="7047637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sz w:val="18"/>
                <w:szCs w:val="18"/>
              </w:rPr>
              <w:t>0.03 ± 0.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64206C" w:rsidR="004E170D" w:rsidP="004E170D" w:rsidRDefault="004E170D" w14:paraId="7DC06056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sz w:val="18"/>
                <w:szCs w:val="18"/>
              </w:rPr>
              <w:t>0.03 ± 0.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64206C" w:rsidR="004E170D" w:rsidP="004E170D" w:rsidRDefault="004E170D" w14:paraId="583CD0C8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sz w:val="18"/>
                <w:szCs w:val="18"/>
              </w:rPr>
              <w:t>0.03 ± 0.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64206C" w:rsidR="004E170D" w:rsidP="004E170D" w:rsidRDefault="004E170D" w14:paraId="3022672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sz w:val="18"/>
                <w:szCs w:val="18"/>
              </w:rPr>
              <w:t>0.04 ± 0.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64206C" w:rsidR="004E170D" w:rsidP="004E170D" w:rsidRDefault="004E170D" w14:paraId="32DBABC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sz w:val="18"/>
                <w:szCs w:val="18"/>
              </w:rPr>
              <w:t>0.04 ± 0.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64206C" w:rsidR="004E170D" w:rsidP="004E170D" w:rsidRDefault="004E170D" w14:paraId="305A4AD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sz w:val="18"/>
                <w:szCs w:val="18"/>
              </w:rPr>
              <w:t>0.04 ± 0.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64206C" w:rsidR="004E170D" w:rsidP="004E170D" w:rsidRDefault="004E170D" w14:paraId="12F4CCA8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sz w:val="18"/>
                <w:szCs w:val="18"/>
              </w:rPr>
              <w:t>0.03 ± 0.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64206C" w:rsidR="004E170D" w:rsidP="004E170D" w:rsidRDefault="000E6D69" w14:paraId="545BFA42" w14:textId="31D1E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64206C" w:rsidR="004E170D" w:rsidP="004E170D" w:rsidRDefault="000E6D69" w14:paraId="679C9CC7" w14:textId="5894B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066</w:t>
            </w:r>
          </w:p>
        </w:tc>
      </w:tr>
      <w:tr w:rsidRPr="0064206C" w:rsidR="004E170D" w:rsidTr="007527A9" w14:paraId="5C547D3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Pr="0064206C" w:rsidR="004E170D" w:rsidP="004E170D" w:rsidRDefault="004E170D" w14:paraId="2D73540F" w14:textId="77777777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proofErr w:type="gramStart"/>
            <w:r w:rsidRPr="0064206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D.Breaking</w:t>
            </w:r>
            <w:proofErr w:type="spellEnd"/>
            <w:proofErr w:type="gramEnd"/>
            <w:r w:rsidRPr="0064206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phase duration (s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64206C" w:rsidR="004E170D" w:rsidP="004E170D" w:rsidRDefault="004E170D" w14:paraId="3C6C85E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sz w:val="18"/>
                <w:szCs w:val="18"/>
              </w:rPr>
              <w:t>0.03 ± 0.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64206C" w:rsidR="004E170D" w:rsidP="004E170D" w:rsidRDefault="004E170D" w14:paraId="2A5A19E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sz w:val="18"/>
                <w:szCs w:val="18"/>
              </w:rPr>
              <w:t>0.03 ± 0.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64206C" w:rsidR="004E170D" w:rsidP="004E170D" w:rsidRDefault="004E170D" w14:paraId="5DA0A016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sz w:val="18"/>
                <w:szCs w:val="18"/>
              </w:rPr>
              <w:t>0.03 ± 0.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64206C" w:rsidR="004E170D" w:rsidP="004E170D" w:rsidRDefault="004E170D" w14:paraId="762A5EC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sz w:val="18"/>
                <w:szCs w:val="18"/>
              </w:rPr>
              <w:t>0.02 ± 0.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64206C" w:rsidR="004E170D" w:rsidP="004E170D" w:rsidRDefault="004E170D" w14:paraId="528302FC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sz w:val="18"/>
                <w:szCs w:val="18"/>
              </w:rPr>
              <w:t>0.03 ±0.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64206C" w:rsidR="004E170D" w:rsidP="004E170D" w:rsidRDefault="004E170D" w14:paraId="07165FC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sz w:val="18"/>
                <w:szCs w:val="18"/>
              </w:rPr>
              <w:t>0.03 ± 0.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64206C" w:rsidR="004E170D" w:rsidP="004E170D" w:rsidRDefault="004E170D" w14:paraId="0065342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sz w:val="18"/>
                <w:szCs w:val="18"/>
              </w:rPr>
              <w:t>0.03 ± 0.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64206C" w:rsidR="004E170D" w:rsidP="004E170D" w:rsidRDefault="004E170D" w14:paraId="458E945C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sz w:val="18"/>
                <w:szCs w:val="18"/>
              </w:rPr>
              <w:t>0.03 ± 0.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64206C" w:rsidR="004E170D" w:rsidP="004E170D" w:rsidRDefault="004E170D" w14:paraId="09DE5F4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sz w:val="18"/>
                <w:szCs w:val="18"/>
              </w:rPr>
              <w:t>0.03 ± 0.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64206C" w:rsidR="004E170D" w:rsidP="004E170D" w:rsidRDefault="000E6D69" w14:paraId="32F8C33D" w14:textId="2C509F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64206C" w:rsidR="004E170D" w:rsidP="004E170D" w:rsidRDefault="000E6D69" w14:paraId="0C66BC5A" w14:textId="5DB0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45</w:t>
            </w:r>
          </w:p>
        </w:tc>
      </w:tr>
      <w:tr w:rsidRPr="0064206C" w:rsidR="004E170D" w:rsidTr="007527A9" w14:paraId="40E8AD74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Pr="0064206C" w:rsidR="004E170D" w:rsidP="004E170D" w:rsidRDefault="004E170D" w14:paraId="3054B3D9" w14:textId="77777777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proofErr w:type="gramStart"/>
            <w:r w:rsidRPr="0064206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D.Propulsive</w:t>
            </w:r>
            <w:proofErr w:type="spellEnd"/>
            <w:proofErr w:type="gramEnd"/>
            <w:r w:rsidRPr="0064206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phase duration (s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64206C" w:rsidR="004E170D" w:rsidP="004E170D" w:rsidRDefault="004E170D" w14:paraId="3C8451E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sz w:val="18"/>
                <w:szCs w:val="18"/>
              </w:rPr>
              <w:t>0.03 ± 0.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64206C" w:rsidR="004E170D" w:rsidP="004E170D" w:rsidRDefault="004E170D" w14:paraId="3B466B4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sz w:val="18"/>
                <w:szCs w:val="18"/>
              </w:rPr>
              <w:t>0.03 ± 0.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64206C" w:rsidR="004E170D" w:rsidP="004E170D" w:rsidRDefault="004E170D" w14:paraId="178F29C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sz w:val="18"/>
                <w:szCs w:val="18"/>
              </w:rPr>
              <w:t>0.02 ± 0.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64206C" w:rsidR="004E170D" w:rsidP="004E170D" w:rsidRDefault="004E170D" w14:paraId="6A42E26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sz w:val="18"/>
                <w:szCs w:val="18"/>
              </w:rPr>
              <w:t>0.03 ±0.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64206C" w:rsidR="004E170D" w:rsidP="004E170D" w:rsidRDefault="004E170D" w14:paraId="22F56AB5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sz w:val="18"/>
                <w:szCs w:val="18"/>
              </w:rPr>
              <w:t>0.03 ± 0.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64206C" w:rsidR="004E170D" w:rsidP="004E170D" w:rsidRDefault="004E170D" w14:paraId="3C0B65F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sz w:val="18"/>
                <w:szCs w:val="18"/>
              </w:rPr>
              <w:t>0.03 ± 0.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64206C" w:rsidR="004E170D" w:rsidP="004E170D" w:rsidRDefault="004E170D" w14:paraId="1C528D45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sz w:val="18"/>
                <w:szCs w:val="18"/>
              </w:rPr>
              <w:t>0.03 ± 0.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64206C" w:rsidR="004E170D" w:rsidP="004E170D" w:rsidRDefault="004E170D" w14:paraId="260244D1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sz w:val="18"/>
                <w:szCs w:val="18"/>
              </w:rPr>
              <w:t>0.03 ± 0.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64206C" w:rsidR="004E170D" w:rsidP="004E170D" w:rsidRDefault="004E170D" w14:paraId="4016DAF8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sz w:val="18"/>
                <w:szCs w:val="18"/>
              </w:rPr>
              <w:t>0.03 ± 0.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64206C" w:rsidR="004E170D" w:rsidP="004E170D" w:rsidRDefault="000E6D69" w14:paraId="47DB3C27" w14:textId="44DC8A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E0BD0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64206C" w:rsidR="004E170D" w:rsidP="004E170D" w:rsidRDefault="000E6D69" w14:paraId="409F78C3" w14:textId="1573F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E0BD0">
              <w:rPr>
                <w:rFonts w:ascii="Times New Roman" w:hAnsi="Times New Roman" w:cs="Times New Roman"/>
                <w:sz w:val="18"/>
                <w:szCs w:val="18"/>
              </w:rPr>
              <w:t>2902</w:t>
            </w:r>
          </w:p>
        </w:tc>
      </w:tr>
      <w:tr w:rsidRPr="0064206C" w:rsidR="004E170D" w:rsidTr="007527A9" w14:paraId="13305D3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Pr="0064206C" w:rsidR="004E170D" w:rsidP="004E170D" w:rsidRDefault="004E170D" w14:paraId="39530219" w14:textId="77777777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proofErr w:type="gramStart"/>
            <w:r w:rsidRPr="0064206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D.Peak</w:t>
            </w:r>
            <w:proofErr w:type="spellEnd"/>
            <w:proofErr w:type="gramEnd"/>
            <w:r w:rsidRPr="0064206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64206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vGRF</w:t>
            </w:r>
            <w:proofErr w:type="spellEnd"/>
            <w:r w:rsidRPr="0064206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(% bodyweight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64206C" w:rsidR="004E170D" w:rsidP="004E170D" w:rsidRDefault="004E170D" w14:paraId="4084537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sz w:val="18"/>
                <w:szCs w:val="18"/>
              </w:rPr>
              <w:t>9 ± 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64206C" w:rsidR="004E170D" w:rsidP="004E170D" w:rsidRDefault="004E170D" w14:paraId="2F82188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sz w:val="18"/>
                <w:szCs w:val="18"/>
              </w:rPr>
              <w:t>10 ± 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64206C" w:rsidR="004E170D" w:rsidP="004E170D" w:rsidRDefault="004E170D" w14:paraId="2CF2C96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sz w:val="18"/>
                <w:szCs w:val="18"/>
              </w:rPr>
              <w:t>10 ± 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64206C" w:rsidR="004E170D" w:rsidP="004E170D" w:rsidRDefault="004E170D" w14:paraId="79256BA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sz w:val="18"/>
                <w:szCs w:val="18"/>
              </w:rPr>
              <w:t>11 ± 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64206C" w:rsidR="004E170D" w:rsidP="004E170D" w:rsidRDefault="004E170D" w14:paraId="2B9ED8F4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sz w:val="18"/>
                <w:szCs w:val="18"/>
              </w:rPr>
              <w:t>12 ± 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64206C" w:rsidR="004E170D" w:rsidP="004E170D" w:rsidRDefault="004E170D" w14:paraId="07F5DDF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sz w:val="18"/>
                <w:szCs w:val="18"/>
              </w:rPr>
              <w:t>14 ± 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64206C" w:rsidR="004E170D" w:rsidP="004E170D" w:rsidRDefault="004E170D" w14:paraId="7E51E21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sz w:val="18"/>
                <w:szCs w:val="18"/>
              </w:rPr>
              <w:t>17 ± 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64206C" w:rsidR="004E170D" w:rsidP="004E170D" w:rsidRDefault="004E170D" w14:paraId="265C5D03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sz w:val="18"/>
                <w:szCs w:val="18"/>
              </w:rPr>
              <w:t>13 ± 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64206C" w:rsidR="004E170D" w:rsidP="004E170D" w:rsidRDefault="004E170D" w14:paraId="4068F3E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sz w:val="18"/>
                <w:szCs w:val="18"/>
              </w:rPr>
              <w:t>12 ± 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64206C" w:rsidR="004E170D" w:rsidP="004E170D" w:rsidRDefault="00BE0BD0" w14:paraId="156217DA" w14:textId="04D65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42424"/>
                <w:sz w:val="18"/>
                <w:szCs w:val="18"/>
              </w:rPr>
              <w:t>0.5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64206C" w:rsidR="004E170D" w:rsidP="004E170D" w:rsidRDefault="00BE0BD0" w14:paraId="6F39B061" w14:textId="197887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42424"/>
                <w:sz w:val="18"/>
                <w:szCs w:val="18"/>
              </w:rPr>
              <w:t>0.0347</w:t>
            </w:r>
          </w:p>
        </w:tc>
      </w:tr>
      <w:tr w:rsidRPr="0064206C" w:rsidR="004E170D" w:rsidTr="007527A9" w14:paraId="4CF8EA7F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Pr="0064206C" w:rsidR="004E170D" w:rsidP="004E170D" w:rsidRDefault="004E170D" w14:paraId="417406A1" w14:textId="77777777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proofErr w:type="gramStart"/>
            <w:r w:rsidRPr="0064206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D.Mean</w:t>
            </w:r>
            <w:proofErr w:type="spellEnd"/>
            <w:proofErr w:type="gramEnd"/>
            <w:r w:rsidRPr="0064206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breaking force (% bodyweight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64206C" w:rsidR="004E170D" w:rsidP="004E170D" w:rsidRDefault="004E170D" w14:paraId="1B2F228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sz w:val="18"/>
                <w:szCs w:val="18"/>
              </w:rPr>
              <w:t>6 ± 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64206C" w:rsidR="004E170D" w:rsidP="004E170D" w:rsidRDefault="004E170D" w14:paraId="7A4D9A2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sz w:val="18"/>
                <w:szCs w:val="18"/>
              </w:rPr>
              <w:t>6 ± 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64206C" w:rsidR="004E170D" w:rsidP="004E170D" w:rsidRDefault="004E170D" w14:paraId="0E1F614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sz w:val="18"/>
                <w:szCs w:val="18"/>
              </w:rPr>
              <w:t>6 ± 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64206C" w:rsidR="004E170D" w:rsidP="004E170D" w:rsidRDefault="004E170D" w14:paraId="64E285A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sz w:val="18"/>
                <w:szCs w:val="18"/>
              </w:rPr>
              <w:t>6 ± 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64206C" w:rsidR="004E170D" w:rsidP="004E170D" w:rsidRDefault="004E170D" w14:paraId="612D3FD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sz w:val="18"/>
                <w:szCs w:val="18"/>
              </w:rPr>
              <w:t>7 ± 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64206C" w:rsidR="004E170D" w:rsidP="004E170D" w:rsidRDefault="004E170D" w14:paraId="1FF7DAF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sz w:val="18"/>
                <w:szCs w:val="18"/>
              </w:rPr>
              <w:t>7 ± 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64206C" w:rsidR="004E170D" w:rsidP="004E170D" w:rsidRDefault="004E170D" w14:paraId="02986C8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sz w:val="18"/>
                <w:szCs w:val="18"/>
              </w:rPr>
              <w:t>10 ± 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64206C" w:rsidR="004E170D" w:rsidP="004E170D" w:rsidRDefault="004E170D" w14:paraId="2C896538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sz w:val="18"/>
                <w:szCs w:val="18"/>
              </w:rPr>
              <w:t>8 ± 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64206C" w:rsidR="004E170D" w:rsidP="004E170D" w:rsidRDefault="004E170D" w14:paraId="2DFCE2D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sz w:val="18"/>
                <w:szCs w:val="18"/>
              </w:rPr>
              <w:t>8 ± 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64206C" w:rsidR="004E170D" w:rsidP="004E170D" w:rsidRDefault="00BE0BD0" w14:paraId="59967C16" w14:textId="143EB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42424"/>
                <w:sz w:val="18"/>
                <w:szCs w:val="18"/>
              </w:rPr>
              <w:t>0.5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64206C" w:rsidR="004E170D" w:rsidP="004E170D" w:rsidRDefault="00BE0BD0" w14:paraId="7D23441C" w14:textId="70339E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42424"/>
                <w:sz w:val="18"/>
                <w:szCs w:val="18"/>
              </w:rPr>
              <w:t>0.0544</w:t>
            </w:r>
          </w:p>
        </w:tc>
      </w:tr>
      <w:tr w:rsidRPr="0064206C" w:rsidR="004E170D" w:rsidTr="007527A9" w14:paraId="27B172D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color="auto" w:sz="12" w:space="0"/>
            </w:tcBorders>
          </w:tcPr>
          <w:p w:rsidRPr="0064206C" w:rsidR="004E170D" w:rsidP="004E170D" w:rsidRDefault="004E170D" w14:paraId="0448DB96" w14:textId="77777777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proofErr w:type="gramStart"/>
            <w:r w:rsidRPr="0064206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D.Mean</w:t>
            </w:r>
            <w:proofErr w:type="spellEnd"/>
            <w:proofErr w:type="gramEnd"/>
            <w:r w:rsidRPr="0064206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propulsive force (% bodyweight)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</w:tcPr>
          <w:p w:rsidRPr="0064206C" w:rsidR="004E170D" w:rsidP="004E170D" w:rsidRDefault="004E170D" w14:paraId="7A1CCDF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sz w:val="18"/>
                <w:szCs w:val="18"/>
              </w:rPr>
              <w:t>6 ± 3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</w:tcPr>
          <w:p w:rsidRPr="0064206C" w:rsidR="004E170D" w:rsidP="004E170D" w:rsidRDefault="004E170D" w14:paraId="3E16CA6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sz w:val="18"/>
                <w:szCs w:val="18"/>
              </w:rPr>
              <w:t>6 ± 3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</w:tcPr>
          <w:p w:rsidRPr="0064206C" w:rsidR="004E170D" w:rsidP="004E170D" w:rsidRDefault="004E170D" w14:paraId="0B5FE8DA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sz w:val="18"/>
                <w:szCs w:val="18"/>
              </w:rPr>
              <w:t>6 ± 2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</w:tcPr>
          <w:p w:rsidRPr="0064206C" w:rsidR="004E170D" w:rsidP="004E170D" w:rsidRDefault="004E170D" w14:paraId="7974AA57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sz w:val="18"/>
                <w:szCs w:val="18"/>
              </w:rPr>
              <w:t>6 ± 3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</w:tcPr>
          <w:p w:rsidRPr="0064206C" w:rsidR="004E170D" w:rsidP="004E170D" w:rsidRDefault="004E170D" w14:paraId="0BB7BFD3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sz w:val="18"/>
                <w:szCs w:val="18"/>
              </w:rPr>
              <w:t>7 ± 4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</w:tcPr>
          <w:p w:rsidRPr="0064206C" w:rsidR="004E170D" w:rsidP="004E170D" w:rsidRDefault="004E170D" w14:paraId="2346AAA4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sz w:val="18"/>
                <w:szCs w:val="18"/>
              </w:rPr>
              <w:t>7 ± 3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</w:tcPr>
          <w:p w:rsidRPr="0064206C" w:rsidR="004E170D" w:rsidP="004E170D" w:rsidRDefault="004E170D" w14:paraId="690D16C3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sz w:val="18"/>
                <w:szCs w:val="18"/>
              </w:rPr>
              <w:t>9 ± 6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</w:tcPr>
          <w:p w:rsidRPr="0064206C" w:rsidR="004E170D" w:rsidP="004E170D" w:rsidRDefault="004E170D" w14:paraId="362F381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sz w:val="18"/>
                <w:szCs w:val="18"/>
              </w:rPr>
              <w:t>8 ± 3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</w:tcPr>
          <w:p w:rsidRPr="0064206C" w:rsidR="004E170D" w:rsidP="004E170D" w:rsidRDefault="004E170D" w14:paraId="4C87B0DB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206C">
              <w:rPr>
                <w:rFonts w:ascii="Times New Roman" w:hAnsi="Times New Roman" w:cs="Times New Roman"/>
                <w:sz w:val="18"/>
                <w:szCs w:val="18"/>
              </w:rPr>
              <w:t>8 ± 3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</w:tcPr>
          <w:p w:rsidRPr="0064206C" w:rsidR="004E170D" w:rsidP="004E170D" w:rsidRDefault="00BE0BD0" w14:paraId="0C98ADFC" w14:textId="1AB33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42424"/>
                <w:sz w:val="18"/>
                <w:szCs w:val="18"/>
              </w:rPr>
              <w:t>0.38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</w:tcPr>
          <w:p w:rsidRPr="0064206C" w:rsidR="004E170D" w:rsidP="004E170D" w:rsidRDefault="00BE0BD0" w14:paraId="585749A7" w14:textId="44043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42424"/>
                <w:sz w:val="18"/>
                <w:szCs w:val="18"/>
              </w:rPr>
              <w:t>0.1407</w:t>
            </w:r>
          </w:p>
        </w:tc>
      </w:tr>
    </w:tbl>
    <w:p w:rsidRPr="00AD15E5" w:rsidR="008507F7" w:rsidP="00AD15E5" w:rsidRDefault="00A16F13" w14:paraId="37BAC25A" w14:textId="1B828B08">
      <w:pPr>
        <w:jc w:val="both"/>
        <w:rPr>
          <w:rFonts w:ascii="Times New Roman" w:hAnsi="Times New Roman" w:cs="Times New Roman"/>
          <w:sz w:val="22"/>
          <w:szCs w:val="22"/>
        </w:rPr>
      </w:pPr>
      <w:r w:rsidRPr="00B2552D">
        <w:rPr>
          <w:rFonts w:ascii="Times New Roman" w:hAnsi="Times New Roman" w:cs="Times New Roman"/>
          <w:sz w:val="22"/>
          <w:szCs w:val="22"/>
        </w:rPr>
        <w:t>Note: Sample sizes are as follows: 30cm (n = 15), 35cm (n = 17), 40cm (n = 19), 45cm (n = 19), 50cm (n = 19), 55cm (n = 19), 60cm (n = 16), 65cm (n = 12), 70cm (n = 7)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D022B">
        <w:rPr>
          <w:rFonts w:ascii="Times New Roman" w:hAnsi="Times New Roman" w:cs="Times New Roman"/>
          <w:sz w:val="22"/>
          <w:szCs w:val="22"/>
        </w:rPr>
        <w:t>Standard deviation (SD) measures reflect the mean SD of the measurement across every jump for the given stage for each participant (i.e., each participant had a SD score for each measurement calculated from every jump completed in the exercise stage). Jump depth reflects negative centre of mass displacement during landing (standing = 0cm). R</w:t>
      </w:r>
      <w:r w:rsidRPr="005D022B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5D022B">
        <w:rPr>
          <w:rFonts w:ascii="Times New Roman" w:hAnsi="Times New Roman" w:cs="Times New Roman"/>
          <w:sz w:val="22"/>
          <w:szCs w:val="22"/>
        </w:rPr>
        <w:t xml:space="preserve"> and p-values reflect the median individual R</w:t>
      </w:r>
      <w:r w:rsidRPr="005D022B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5D022B">
        <w:rPr>
          <w:rFonts w:ascii="Times New Roman" w:hAnsi="Times New Roman" w:cs="Times New Roman"/>
          <w:sz w:val="22"/>
          <w:szCs w:val="22"/>
        </w:rPr>
        <w:t xml:space="preserve"> and p-value for the relationship between jump height and given measurement; all were modelled using linear regression. Abbreviations: </w:t>
      </w:r>
      <w:proofErr w:type="spellStart"/>
      <w:r w:rsidRPr="005D022B">
        <w:rPr>
          <w:rFonts w:ascii="Times New Roman" w:hAnsi="Times New Roman" w:cs="Times New Roman"/>
          <w:sz w:val="22"/>
          <w:szCs w:val="22"/>
        </w:rPr>
        <w:t>vGRF</w:t>
      </w:r>
      <w:proofErr w:type="spellEnd"/>
      <w:r w:rsidRPr="005D022B">
        <w:rPr>
          <w:rFonts w:ascii="Times New Roman" w:hAnsi="Times New Roman" w:cs="Times New Roman"/>
          <w:sz w:val="22"/>
          <w:szCs w:val="22"/>
        </w:rPr>
        <w:t>, vertical ground reaction force.</w:t>
      </w:r>
    </w:p>
    <w:sectPr w:rsidRPr="00AD15E5" w:rsidR="008507F7" w:rsidSect="001D30C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0C7"/>
    <w:rsid w:val="0004148F"/>
    <w:rsid w:val="000B75B3"/>
    <w:rsid w:val="000E3DF9"/>
    <w:rsid w:val="000E6D69"/>
    <w:rsid w:val="001B7F6F"/>
    <w:rsid w:val="001D30C7"/>
    <w:rsid w:val="00352991"/>
    <w:rsid w:val="00356913"/>
    <w:rsid w:val="0045369F"/>
    <w:rsid w:val="00454FD4"/>
    <w:rsid w:val="00481892"/>
    <w:rsid w:val="004E170D"/>
    <w:rsid w:val="00584530"/>
    <w:rsid w:val="005B5AFE"/>
    <w:rsid w:val="005D2D20"/>
    <w:rsid w:val="006403C9"/>
    <w:rsid w:val="0076626D"/>
    <w:rsid w:val="007B6685"/>
    <w:rsid w:val="0081189E"/>
    <w:rsid w:val="008507F7"/>
    <w:rsid w:val="009128B6"/>
    <w:rsid w:val="009B66CD"/>
    <w:rsid w:val="009D37BB"/>
    <w:rsid w:val="009E75E2"/>
    <w:rsid w:val="00A16F13"/>
    <w:rsid w:val="00AD15E5"/>
    <w:rsid w:val="00B27A73"/>
    <w:rsid w:val="00BE0BD0"/>
    <w:rsid w:val="00BF6ACC"/>
    <w:rsid w:val="00C16619"/>
    <w:rsid w:val="00CA7C41"/>
    <w:rsid w:val="00CB4D8D"/>
    <w:rsid w:val="00D35710"/>
    <w:rsid w:val="00D667C8"/>
    <w:rsid w:val="00F11DC4"/>
    <w:rsid w:val="00F758A2"/>
    <w:rsid w:val="162DE9EF"/>
    <w:rsid w:val="184AA685"/>
    <w:rsid w:val="3DA67927"/>
    <w:rsid w:val="51DDF7AC"/>
    <w:rsid w:val="69072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A6E440"/>
  <w15:chartTrackingRefBased/>
  <w15:docId w15:val="{2F56B0EF-67EB-4BD8-9AAE-981549AF4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A16F13"/>
  </w:style>
  <w:style w:type="paragraph" w:styleId="Heading1">
    <w:name w:val="heading 1"/>
    <w:basedOn w:val="Normal"/>
    <w:next w:val="Normal"/>
    <w:link w:val="Heading1Char"/>
    <w:uiPriority w:val="9"/>
    <w:qFormat/>
    <w:rsid w:val="001D30C7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30C7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30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30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30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30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30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30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30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1D30C7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1D30C7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1D30C7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1D30C7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1D30C7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1D30C7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1D30C7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1D30C7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1D30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30C7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1D30C7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30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1D30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30C7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1D30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30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30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30C7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1D30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30C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D30C7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166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6619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C166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6619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C16619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04148F"/>
    <w:pPr>
      <w:spacing w:after="0" w:line="240" w:lineRule="auto"/>
    </w:pPr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481892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084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4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564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546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881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822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713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212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553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631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401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956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031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604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9372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274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038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20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526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746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950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668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976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609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338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131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660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4167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107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1875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700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887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934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194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344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5244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671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594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909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8" /><Relationship Type="http://schemas.openxmlformats.org/officeDocument/2006/relationships/customXml" Target="../customXml/item3.xml" Id="rId3" /><Relationship Type="http://schemas.openxmlformats.org/officeDocument/2006/relationships/settings" Target="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tyles" Target="styles.xml" Id="rId6" /><Relationship Type="http://schemas.openxmlformats.org/officeDocument/2006/relationships/numbering" Target="numbering.xml" Id="rId5" /><Relationship Type="http://schemas.openxmlformats.org/officeDocument/2006/relationships/theme" Target="theme/theme1.xml" Id="rId10" /><Relationship Type="http://schemas.openxmlformats.org/officeDocument/2006/relationships/customXml" Target="../customXml/item4.xml" Id="rId4" /><Relationship Type="http://schemas.openxmlformats.org/officeDocument/2006/relationships/fontTable" Target="fontTable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94e2c2f-784e-4c20-aefd-2e34c655f6d2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A9889E3F61C54CA60DD6C3D21979E5" ma:contentTypeVersion="10" ma:contentTypeDescription="Create a new document." ma:contentTypeScope="" ma:versionID="564ec838fb6cd8aa8ae7e42b2ab18739">
  <xsd:schema xmlns:xsd="http://www.w3.org/2001/XMLSchema" xmlns:xs="http://www.w3.org/2001/XMLSchema" xmlns:p="http://schemas.microsoft.com/office/2006/metadata/properties" xmlns:ns3="094e2c2f-784e-4c20-aefd-2e34c655f6d2" targetNamespace="http://schemas.microsoft.com/office/2006/metadata/properties" ma:root="true" ma:fieldsID="bb781e7d74ea63285764b3d6aba9ba54" ns3:_="">
    <xsd:import namespace="094e2c2f-784e-4c20-aefd-2e34c655f6d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DateTaken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4e2c2f-784e-4c20-aefd-2e34c655f6d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A608841-B4A6-48F2-A4FB-5397A6C1C09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08E4BCD-4C4E-42A4-B17D-7F7A622DC9E8}">
  <ds:schemaRefs>
    <ds:schemaRef ds:uri="http://schemas.microsoft.com/office/infopath/2007/PartnerControls"/>
    <ds:schemaRef ds:uri="http://purl.org/dc/terms/"/>
    <ds:schemaRef ds:uri="http://purl.org/dc/dcmitype/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094e2c2f-784e-4c20-aefd-2e34c655f6d2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5131DBB9-334A-4FFF-BC30-8A8FE434D86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8FF9B8B-EA8A-42E7-B235-D8A8743EA7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94e2c2f-784e-4c20-aefd-2e34c655f6d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Patrick Swain</dc:creator>
  <keywords/>
  <dc:description/>
  <lastModifiedBy>Patrick Swain</lastModifiedBy>
  <revision>19</revision>
  <dcterms:created xsi:type="dcterms:W3CDTF">2025-01-17T13:29:00.0000000Z</dcterms:created>
  <dcterms:modified xsi:type="dcterms:W3CDTF">2025-03-04T09:43:07.0069710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A9889E3F61C54CA60DD6C3D21979E5</vt:lpwstr>
  </property>
</Properties>
</file>